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522B1" w14:textId="77777777" w:rsidR="003C7D7B" w:rsidRPr="00B43812" w:rsidRDefault="003C7D7B" w:rsidP="003C7D7B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2 Appendix. Modeling details.</w:t>
      </w:r>
    </w:p>
    <w:p w14:paraId="6790A11D" w14:textId="77777777" w:rsidR="003C7D7B" w:rsidRPr="00D363E0" w:rsidRDefault="003C7D7B" w:rsidP="003C7D7B">
      <w:pPr>
        <w:rPr>
          <w:rFonts w:ascii="Times New Roman" w:hAnsi="Times New Roman" w:cs="Times New Roman"/>
          <w:color w:val="000000" w:themeColor="text1"/>
        </w:rPr>
      </w:pPr>
    </w:p>
    <w:p w14:paraId="3281B3F2" w14:textId="77777777" w:rsidR="003C7D7B" w:rsidRPr="00D363E0" w:rsidRDefault="003C7D7B" w:rsidP="003C7D7B">
      <w:pPr>
        <w:rPr>
          <w:rFonts w:ascii="Times New Roman" w:hAnsi="Times New Roman" w:cs="Times New Roman"/>
          <w:color w:val="000000" w:themeColor="text1"/>
        </w:rPr>
      </w:pPr>
      <w:r w:rsidRPr="00D363E0">
        <w:rPr>
          <w:rFonts w:ascii="Times New Roman" w:hAnsi="Times New Roman" w:cs="Times New Roman"/>
          <w:color w:val="000000" w:themeColor="text1"/>
        </w:rPr>
        <w:t>For all model</w:t>
      </w:r>
      <w:r>
        <w:rPr>
          <w:rFonts w:ascii="Times New Roman" w:hAnsi="Times New Roman" w:cs="Times New Roman"/>
          <w:color w:val="000000" w:themeColor="text1"/>
        </w:rPr>
        <w:t xml:space="preserve"> outputs</w:t>
      </w:r>
      <w:r w:rsidRPr="00D363E0">
        <w:rPr>
          <w:rFonts w:ascii="Times New Roman" w:hAnsi="Times New Roman" w:cs="Times New Roman"/>
          <w:color w:val="000000" w:themeColor="text1"/>
        </w:rPr>
        <w:t xml:space="preserve">, </w:t>
      </w:r>
      <w:r w:rsidRPr="00D363E0">
        <w:rPr>
          <w:rFonts w:ascii="Times New Roman" w:hAnsi="Times New Roman" w:cs="Times New Roman"/>
          <w:b/>
          <w:bCs/>
          <w:color w:val="000000" w:themeColor="text1"/>
        </w:rPr>
        <w:t>bolded</w:t>
      </w:r>
      <w:r w:rsidRPr="00D363E0">
        <w:rPr>
          <w:rFonts w:ascii="Times New Roman" w:hAnsi="Times New Roman" w:cs="Times New Roman"/>
          <w:color w:val="000000" w:themeColor="text1"/>
        </w:rPr>
        <w:t xml:space="preserve"> entries represent models for which the Political Ideology * Age Interaction is statistically significant at </w:t>
      </w:r>
      <w:r w:rsidRPr="00D363E0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D363E0">
        <w:rPr>
          <w:rFonts w:ascii="Times New Roman" w:hAnsi="Times New Roman" w:cs="Times New Roman"/>
          <w:color w:val="000000" w:themeColor="text1"/>
        </w:rPr>
        <w:t xml:space="preserve"> &lt; 0.05, our test for differential age-based political polarization. This is our main variable of interest.</w:t>
      </w:r>
    </w:p>
    <w:p w14:paraId="34E11FA9" w14:textId="77777777" w:rsidR="003C7D7B" w:rsidRPr="00D363E0" w:rsidRDefault="003C7D7B" w:rsidP="003C7D7B">
      <w:pPr>
        <w:rPr>
          <w:rFonts w:ascii="Times New Roman" w:hAnsi="Times New Roman" w:cs="Times New Roman"/>
          <w:color w:val="000000" w:themeColor="text1"/>
        </w:rPr>
      </w:pPr>
    </w:p>
    <w:p w14:paraId="3B885A94" w14:textId="77777777" w:rsidR="003C7D7B" w:rsidRPr="00D363E0" w:rsidRDefault="003C7D7B" w:rsidP="003C7D7B">
      <w:pPr>
        <w:rPr>
          <w:rFonts w:ascii="Times New Roman" w:hAnsi="Times New Roman" w:cs="Times New Roman"/>
          <w:color w:val="000000" w:themeColor="text1"/>
        </w:rPr>
      </w:pPr>
      <w:r w:rsidRPr="00D363E0">
        <w:rPr>
          <w:rFonts w:ascii="Times New Roman" w:hAnsi="Times New Roman" w:cs="Times New Roman"/>
          <w:color w:val="000000" w:themeColor="text1"/>
        </w:rPr>
        <w:t>In addition to political ideology, age, and their interaction, models include four controls variables. For the control variables, household income is a continuous variable. Gender is a binary variable with reference category set to “Female”. Education is a binary variable with reference category set to “No college degree”. Education is also interacted with political ideology, as a control. Modeling rationale is discussed in Materials &amp; Methods.</w:t>
      </w:r>
    </w:p>
    <w:p w14:paraId="7907C4D7" w14:textId="77777777" w:rsidR="003C7D7B" w:rsidRPr="00D363E0" w:rsidRDefault="003C7D7B" w:rsidP="003C7D7B">
      <w:pPr>
        <w:rPr>
          <w:rFonts w:ascii="Times New Roman" w:hAnsi="Times New Roman" w:cs="Times New Roman"/>
          <w:color w:val="000000" w:themeColor="text1"/>
        </w:rPr>
      </w:pPr>
    </w:p>
    <w:p w14:paraId="3A176D95" w14:textId="77777777" w:rsidR="003C7D7B" w:rsidRPr="00D363E0" w:rsidRDefault="003C7D7B" w:rsidP="003C7D7B">
      <w:pPr>
        <w:rPr>
          <w:rFonts w:ascii="Times New Roman" w:hAnsi="Times New Roman" w:cs="Times New Roman"/>
          <w:color w:val="000000" w:themeColor="text1"/>
        </w:rPr>
      </w:pPr>
      <w:r w:rsidRPr="00D363E0">
        <w:rPr>
          <w:rFonts w:ascii="Times New Roman" w:hAnsi="Times New Roman" w:cs="Times New Roman"/>
          <w:color w:val="000000" w:themeColor="text1"/>
        </w:rPr>
        <w:t>Regression coefficients marked as “-0” to indicate values that are less than 0 but round up to 0; similarly, coefficients marked as “+0” indicate values that are greater than 0 but round down to 0.</w:t>
      </w:r>
    </w:p>
    <w:p w14:paraId="653BF989" w14:textId="77777777" w:rsidR="003C7D7B" w:rsidRDefault="003C7D7B"/>
    <w:sectPr w:rsidR="003C7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D7B"/>
    <w:rsid w:val="003C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A7A7D"/>
  <w15:chartTrackingRefBased/>
  <w15:docId w15:val="{F3A6A9F1-E825-8F40-8D78-CE3A8182C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D7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D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D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D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D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D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D7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D7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D7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D7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D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D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D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D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D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D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D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D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D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D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7D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D7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7D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D7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7D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D7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7D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D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D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D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46:00Z</dcterms:created>
  <dcterms:modified xsi:type="dcterms:W3CDTF">2024-04-15T21:46:00Z</dcterms:modified>
</cp:coreProperties>
</file>